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154D7" w14:textId="7E8CDD4B" w:rsidR="001C18F7" w:rsidRPr="001C18F7" w:rsidRDefault="001C18F7" w:rsidP="001C18F7">
      <w:pPr>
        <w:pStyle w:val="Caption"/>
        <w:jc w:val="center"/>
        <w:rPr>
          <w:b/>
          <w:bCs/>
          <w:i w:val="0"/>
          <w:iCs w:val="0"/>
          <w:sz w:val="22"/>
          <w:szCs w:val="22"/>
        </w:rPr>
      </w:pPr>
      <w:bookmarkStart w:id="0" w:name="_Toc163567008"/>
      <w:r>
        <w:rPr>
          <w:b/>
          <w:bCs/>
          <w:i w:val="0"/>
          <w:iCs w:val="0"/>
          <w:sz w:val="22"/>
          <w:szCs w:val="22"/>
        </w:rPr>
        <w:t>Supporting Information</w:t>
      </w:r>
    </w:p>
    <w:tbl>
      <w:tblPr>
        <w:tblStyle w:val="GridTable1Light-Accent3"/>
        <w:tblpPr w:leftFromText="180" w:rightFromText="180" w:vertAnchor="page" w:horzAnchor="margin" w:tblpY="2386"/>
        <w:tblW w:w="1296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5"/>
        <w:gridCol w:w="4840"/>
        <w:gridCol w:w="3595"/>
        <w:gridCol w:w="2630"/>
      </w:tblGrid>
      <w:tr w:rsidR="001C18F7" w:rsidRPr="008128FE" w14:paraId="24404642" w14:textId="77777777" w:rsidTr="001C18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tcBorders>
              <w:bottom w:val="single" w:sz="4" w:space="0" w:color="000000" w:themeColor="text1"/>
            </w:tcBorders>
            <w:shd w:val="clear" w:color="auto" w:fill="D1D1D1" w:themeFill="background2" w:themeFillShade="E6"/>
          </w:tcPr>
          <w:p w14:paraId="6C81BB53" w14:textId="77777777" w:rsidR="001C18F7" w:rsidRPr="008128FE" w:rsidRDefault="001C18F7" w:rsidP="001C18F7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ACE Item</w:t>
            </w:r>
          </w:p>
        </w:tc>
        <w:tc>
          <w:tcPr>
            <w:tcW w:w="4840" w:type="dxa"/>
            <w:tcBorders>
              <w:bottom w:val="single" w:sz="4" w:space="0" w:color="000000" w:themeColor="text1"/>
            </w:tcBorders>
            <w:shd w:val="clear" w:color="auto" w:fill="D1D1D1" w:themeFill="background2" w:themeFillShade="E6"/>
          </w:tcPr>
          <w:p w14:paraId="47FC6187" w14:textId="77777777" w:rsidR="001C18F7" w:rsidRPr="008128FE" w:rsidRDefault="001C18F7" w:rsidP="001C18F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 xml:space="preserve">Survey Question </w:t>
            </w:r>
          </w:p>
        </w:tc>
        <w:tc>
          <w:tcPr>
            <w:tcW w:w="3595" w:type="dxa"/>
            <w:tcBorders>
              <w:bottom w:val="single" w:sz="4" w:space="0" w:color="000000" w:themeColor="text1"/>
            </w:tcBorders>
            <w:shd w:val="clear" w:color="auto" w:fill="D1D1D1" w:themeFill="background2" w:themeFillShade="E6"/>
          </w:tcPr>
          <w:p w14:paraId="383653FB" w14:textId="77777777" w:rsidR="001C18F7" w:rsidRPr="008128FE" w:rsidRDefault="001C18F7" w:rsidP="001C18F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 xml:space="preserve">ABCD assessment and </w:t>
            </w:r>
            <w:proofErr w:type="gramStart"/>
            <w:r w:rsidRPr="008128FE">
              <w:rPr>
                <w:color w:val="000000" w:themeColor="text1"/>
                <w:sz w:val="18"/>
                <w:szCs w:val="18"/>
              </w:rPr>
              <w:t>informant</w:t>
            </w:r>
            <w:proofErr w:type="gramEnd"/>
            <w:r w:rsidRPr="008128FE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630" w:type="dxa"/>
            <w:tcBorders>
              <w:bottom w:val="single" w:sz="4" w:space="0" w:color="000000" w:themeColor="text1"/>
            </w:tcBorders>
            <w:shd w:val="clear" w:color="auto" w:fill="D1D1D1" w:themeFill="background2" w:themeFillShade="E6"/>
          </w:tcPr>
          <w:p w14:paraId="17409928" w14:textId="77777777" w:rsidR="001C18F7" w:rsidRPr="008128FE" w:rsidRDefault="001C18F7" w:rsidP="001C18F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Years Collected</w:t>
            </w:r>
          </w:p>
        </w:tc>
      </w:tr>
      <w:tr w:rsidR="001C18F7" w:rsidRPr="008128FE" w14:paraId="7992E9AD" w14:textId="77777777" w:rsidTr="001C18F7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</w:tcPr>
          <w:p w14:paraId="50D42AB1" w14:textId="77777777" w:rsidR="001C18F7" w:rsidRPr="008128FE" w:rsidRDefault="001C18F7" w:rsidP="001C18F7">
            <w:pPr>
              <w:spacing w:line="24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128FE">
              <w:rPr>
                <w:b w:val="0"/>
                <w:bCs w:val="0"/>
                <w:color w:val="000000" w:themeColor="text1"/>
                <w:sz w:val="18"/>
                <w:szCs w:val="18"/>
              </w:rPr>
              <w:t>Physical abuse</w:t>
            </w:r>
          </w:p>
        </w:tc>
        <w:tc>
          <w:tcPr>
            <w:tcW w:w="4840" w:type="dxa"/>
            <w:tcBorders>
              <w:top w:val="single" w:sz="4" w:space="0" w:color="000000" w:themeColor="text1"/>
            </w:tcBorders>
            <w:shd w:val="clear" w:color="auto" w:fill="auto"/>
          </w:tcPr>
          <w:p w14:paraId="7676A489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 xml:space="preserve">Shot, stabbed, or beaten brutally by a </w:t>
            </w:r>
            <w:proofErr w:type="gramStart"/>
            <w:r w:rsidRPr="008128FE">
              <w:rPr>
                <w:color w:val="000000" w:themeColor="text1"/>
                <w:sz w:val="18"/>
                <w:szCs w:val="18"/>
              </w:rPr>
              <w:t>grown up</w:t>
            </w:r>
            <w:proofErr w:type="gramEnd"/>
            <w:r w:rsidRPr="008128FE">
              <w:rPr>
                <w:color w:val="000000" w:themeColor="text1"/>
                <w:sz w:val="18"/>
                <w:szCs w:val="18"/>
              </w:rPr>
              <w:t xml:space="preserve"> in the home? By a non-family member?</w:t>
            </w:r>
          </w:p>
        </w:tc>
        <w:tc>
          <w:tcPr>
            <w:tcW w:w="3595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</w:tcPr>
          <w:p w14:paraId="40930C9D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 xml:space="preserve">KSADS-5 PTSD Module – Parent </w:t>
            </w:r>
          </w:p>
          <w:p w14:paraId="6457ABCA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30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</w:tcPr>
          <w:p w14:paraId="12664C89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Baseline; Year 2</w:t>
            </w:r>
          </w:p>
        </w:tc>
      </w:tr>
      <w:tr w:rsidR="001C18F7" w:rsidRPr="008128FE" w14:paraId="1E7B8922" w14:textId="77777777" w:rsidTr="001C1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vMerge/>
          </w:tcPr>
          <w:p w14:paraId="141B7DBF" w14:textId="77777777" w:rsidR="001C18F7" w:rsidRPr="008128FE" w:rsidRDefault="001C18F7" w:rsidP="001C18F7">
            <w:pPr>
              <w:spacing w:line="24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4840" w:type="dxa"/>
          </w:tcPr>
          <w:p w14:paraId="7DB3D170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 xml:space="preserve">Beaten to the point of having bruises by a </w:t>
            </w:r>
            <w:proofErr w:type="gramStart"/>
            <w:r w:rsidRPr="008128FE">
              <w:rPr>
                <w:color w:val="000000" w:themeColor="text1"/>
                <w:sz w:val="18"/>
                <w:szCs w:val="18"/>
              </w:rPr>
              <w:t>grown up</w:t>
            </w:r>
            <w:proofErr w:type="gramEnd"/>
            <w:r w:rsidRPr="008128FE">
              <w:rPr>
                <w:color w:val="000000" w:themeColor="text1"/>
                <w:sz w:val="18"/>
                <w:szCs w:val="18"/>
              </w:rPr>
              <w:t xml:space="preserve"> in the home?</w:t>
            </w:r>
          </w:p>
        </w:tc>
        <w:tc>
          <w:tcPr>
            <w:tcW w:w="3595" w:type="dxa"/>
            <w:vMerge/>
          </w:tcPr>
          <w:p w14:paraId="7676B9B5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30" w:type="dxa"/>
            <w:vMerge/>
          </w:tcPr>
          <w:p w14:paraId="43BF570E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1C18F7" w:rsidRPr="008128FE" w14:paraId="5C256AA7" w14:textId="77777777" w:rsidTr="001C18F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</w:tcPr>
          <w:p w14:paraId="0448970D" w14:textId="77777777" w:rsidR="001C18F7" w:rsidRPr="008128FE" w:rsidRDefault="001C18F7" w:rsidP="001C18F7">
            <w:pPr>
              <w:spacing w:line="24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128FE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Emotional abuse </w:t>
            </w:r>
          </w:p>
        </w:tc>
        <w:tc>
          <w:tcPr>
            <w:tcW w:w="4840" w:type="dxa"/>
          </w:tcPr>
          <w:p w14:paraId="6FD77BF3" w14:textId="77777777" w:rsidR="001C18F7" w:rsidRPr="008128FE" w:rsidRDefault="001C18F7" w:rsidP="001C18F7">
            <w:pPr>
              <w:pStyle w:val="NormalWeb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Family member or non-family member threatened to kill the child?</w:t>
            </w:r>
          </w:p>
        </w:tc>
        <w:tc>
          <w:tcPr>
            <w:tcW w:w="3595" w:type="dxa"/>
          </w:tcPr>
          <w:p w14:paraId="38BB1C41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 xml:space="preserve">KSADS-5 PTSD Module – Parent </w:t>
            </w:r>
          </w:p>
          <w:p w14:paraId="7D37B091" w14:textId="77777777" w:rsidR="001C18F7" w:rsidRPr="008128FE" w:rsidRDefault="001C18F7" w:rsidP="001C18F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30" w:type="dxa"/>
          </w:tcPr>
          <w:p w14:paraId="5C7DAB67" w14:textId="77777777" w:rsidR="001C18F7" w:rsidRPr="008128FE" w:rsidRDefault="001C18F7" w:rsidP="001C18F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Baseline; Year 2</w:t>
            </w:r>
          </w:p>
        </w:tc>
      </w:tr>
      <w:tr w:rsidR="001C18F7" w:rsidRPr="008128FE" w14:paraId="50324F1D" w14:textId="77777777" w:rsidTr="001C18F7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vMerge w:val="restart"/>
          </w:tcPr>
          <w:p w14:paraId="22797983" w14:textId="77777777" w:rsidR="001C18F7" w:rsidRPr="008128FE" w:rsidRDefault="001C18F7" w:rsidP="001C18F7">
            <w:pPr>
              <w:spacing w:line="24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128FE">
              <w:rPr>
                <w:b w:val="0"/>
                <w:bCs w:val="0"/>
                <w:color w:val="000000" w:themeColor="text1"/>
                <w:sz w:val="18"/>
                <w:szCs w:val="18"/>
              </w:rPr>
              <w:t>Sexual abuse</w:t>
            </w:r>
          </w:p>
        </w:tc>
        <w:tc>
          <w:tcPr>
            <w:tcW w:w="4840" w:type="dxa"/>
          </w:tcPr>
          <w:p w14:paraId="29375F32" w14:textId="77777777" w:rsidR="001C18F7" w:rsidRPr="008128FE" w:rsidRDefault="001C18F7" w:rsidP="001C18F7">
            <w:pPr>
              <w:pStyle w:val="NormalWeb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 xml:space="preserve">A </w:t>
            </w:r>
            <w:proofErr w:type="gramStart"/>
            <w:r w:rsidRPr="008128FE">
              <w:rPr>
                <w:color w:val="000000" w:themeColor="text1"/>
                <w:sz w:val="18"/>
                <w:szCs w:val="18"/>
              </w:rPr>
              <w:t>grown up</w:t>
            </w:r>
            <w:proofErr w:type="gramEnd"/>
            <w:r w:rsidRPr="008128FE">
              <w:rPr>
                <w:color w:val="000000" w:themeColor="text1"/>
                <w:sz w:val="18"/>
                <w:szCs w:val="18"/>
              </w:rPr>
              <w:t xml:space="preserve"> in the home touched your child in their privates, had your child touch their privates, or did other sexual things to your child?</w:t>
            </w:r>
          </w:p>
        </w:tc>
        <w:tc>
          <w:tcPr>
            <w:tcW w:w="3595" w:type="dxa"/>
            <w:vMerge w:val="restart"/>
          </w:tcPr>
          <w:p w14:paraId="4C4BDB61" w14:textId="77777777" w:rsidR="001C18F7" w:rsidRPr="008128FE" w:rsidRDefault="001C18F7" w:rsidP="001C18F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KSADS-5 PTSD Module – Parent</w:t>
            </w:r>
          </w:p>
        </w:tc>
        <w:tc>
          <w:tcPr>
            <w:tcW w:w="2630" w:type="dxa"/>
            <w:vMerge w:val="restart"/>
          </w:tcPr>
          <w:p w14:paraId="152BE664" w14:textId="77777777" w:rsidR="001C18F7" w:rsidRPr="008128FE" w:rsidRDefault="001C18F7" w:rsidP="001C18F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Baseline; Year 2</w:t>
            </w:r>
          </w:p>
        </w:tc>
      </w:tr>
      <w:tr w:rsidR="001C18F7" w:rsidRPr="008128FE" w14:paraId="258CD41B" w14:textId="77777777" w:rsidTr="001C18F7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vMerge/>
          </w:tcPr>
          <w:p w14:paraId="3511DBA2" w14:textId="77777777" w:rsidR="001C18F7" w:rsidRPr="008128FE" w:rsidRDefault="001C18F7" w:rsidP="001C18F7">
            <w:pPr>
              <w:spacing w:line="24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4840" w:type="dxa"/>
          </w:tcPr>
          <w:p w14:paraId="0923B65D" w14:textId="77777777" w:rsidR="001C18F7" w:rsidRPr="008128FE" w:rsidRDefault="001C18F7" w:rsidP="001C18F7">
            <w:pPr>
              <w:pStyle w:val="NormalWeb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 xml:space="preserve">An adult outside your family touched your child in their privates, had your child </w:t>
            </w:r>
            <w:proofErr w:type="gramStart"/>
            <w:r w:rsidRPr="008128FE">
              <w:rPr>
                <w:color w:val="000000" w:themeColor="text1"/>
                <w:sz w:val="18"/>
                <w:szCs w:val="18"/>
              </w:rPr>
              <w:t>touch</w:t>
            </w:r>
            <w:proofErr w:type="gramEnd"/>
            <w:r w:rsidRPr="008128FE">
              <w:rPr>
                <w:color w:val="000000" w:themeColor="text1"/>
                <w:sz w:val="18"/>
                <w:szCs w:val="18"/>
              </w:rPr>
              <w:t xml:space="preserve"> their privates or did other sexual things to your child?</w:t>
            </w:r>
          </w:p>
        </w:tc>
        <w:tc>
          <w:tcPr>
            <w:tcW w:w="3595" w:type="dxa"/>
            <w:vMerge/>
          </w:tcPr>
          <w:p w14:paraId="3A17BF77" w14:textId="77777777" w:rsidR="001C18F7" w:rsidRPr="008128FE" w:rsidRDefault="001C18F7" w:rsidP="001C18F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30" w:type="dxa"/>
            <w:vMerge/>
          </w:tcPr>
          <w:p w14:paraId="3C18FC1E" w14:textId="77777777" w:rsidR="001C18F7" w:rsidRPr="008128FE" w:rsidRDefault="001C18F7" w:rsidP="001C18F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1C18F7" w:rsidRPr="008128FE" w14:paraId="458E7EBF" w14:textId="77777777" w:rsidTr="001C18F7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vMerge/>
          </w:tcPr>
          <w:p w14:paraId="26B1D50B" w14:textId="77777777" w:rsidR="001C18F7" w:rsidRPr="008128FE" w:rsidRDefault="001C18F7" w:rsidP="001C18F7">
            <w:pPr>
              <w:spacing w:line="24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4840" w:type="dxa"/>
          </w:tcPr>
          <w:p w14:paraId="0F46DA8B" w14:textId="77777777" w:rsidR="001C18F7" w:rsidRPr="008128FE" w:rsidRDefault="001C18F7" w:rsidP="001C18F7">
            <w:pPr>
              <w:pStyle w:val="NormalWeb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A peer forced your child to do something sexual?</w:t>
            </w:r>
          </w:p>
        </w:tc>
        <w:tc>
          <w:tcPr>
            <w:tcW w:w="3595" w:type="dxa"/>
            <w:vMerge/>
          </w:tcPr>
          <w:p w14:paraId="2C3ACE47" w14:textId="77777777" w:rsidR="001C18F7" w:rsidRPr="008128FE" w:rsidRDefault="001C18F7" w:rsidP="001C18F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30" w:type="dxa"/>
            <w:vMerge/>
          </w:tcPr>
          <w:p w14:paraId="67085414" w14:textId="77777777" w:rsidR="001C18F7" w:rsidRPr="008128FE" w:rsidRDefault="001C18F7" w:rsidP="001C18F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1C18F7" w:rsidRPr="008128FE" w14:paraId="6D4033DC" w14:textId="77777777" w:rsidTr="001C1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vMerge w:val="restart"/>
          </w:tcPr>
          <w:p w14:paraId="06A14C6B" w14:textId="77777777" w:rsidR="001C18F7" w:rsidRPr="008128FE" w:rsidRDefault="001C18F7" w:rsidP="001C18F7">
            <w:pPr>
              <w:spacing w:line="24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128FE">
              <w:rPr>
                <w:b w:val="0"/>
                <w:bCs w:val="0"/>
                <w:color w:val="000000" w:themeColor="text1"/>
                <w:sz w:val="18"/>
                <w:szCs w:val="18"/>
              </w:rPr>
              <w:t>Physical neglect</w:t>
            </w:r>
          </w:p>
        </w:tc>
        <w:tc>
          <w:tcPr>
            <w:tcW w:w="4840" w:type="dxa"/>
          </w:tcPr>
          <w:p w14:paraId="74FD4EFA" w14:textId="77777777" w:rsidR="001C18F7" w:rsidRPr="008128FE" w:rsidRDefault="001C18F7" w:rsidP="001C18F7">
            <w:pPr>
              <w:pStyle w:val="NormalWeb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 xml:space="preserve">How often do your parents/guardians know where you </w:t>
            </w:r>
            <w:proofErr w:type="gramStart"/>
            <w:r w:rsidRPr="008128FE">
              <w:rPr>
                <w:color w:val="000000" w:themeColor="text1"/>
                <w:sz w:val="18"/>
                <w:szCs w:val="18"/>
              </w:rPr>
              <w:t>are?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3595" w:type="dxa"/>
            <w:vMerge w:val="restart"/>
          </w:tcPr>
          <w:p w14:paraId="34CBD02C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Parental Monitoring Survey –</w:t>
            </w:r>
            <w:r>
              <w:rPr>
                <w:color w:val="000000" w:themeColor="text1"/>
                <w:sz w:val="18"/>
                <w:szCs w:val="18"/>
              </w:rPr>
              <w:t>Youth</w:t>
            </w:r>
          </w:p>
        </w:tc>
        <w:tc>
          <w:tcPr>
            <w:tcW w:w="2630" w:type="dxa"/>
            <w:vMerge w:val="restart"/>
          </w:tcPr>
          <w:p w14:paraId="09FDEB80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Baseline; Years 1 through 3</w:t>
            </w:r>
          </w:p>
        </w:tc>
      </w:tr>
      <w:tr w:rsidR="001C18F7" w:rsidRPr="008128FE" w14:paraId="5AE04806" w14:textId="77777777" w:rsidTr="001C1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vMerge/>
          </w:tcPr>
          <w:p w14:paraId="53127F20" w14:textId="77777777" w:rsidR="001C18F7" w:rsidRPr="008128FE" w:rsidRDefault="001C18F7" w:rsidP="001C18F7">
            <w:pPr>
              <w:spacing w:line="24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4840" w:type="dxa"/>
          </w:tcPr>
          <w:p w14:paraId="07A3C060" w14:textId="77777777" w:rsidR="001C18F7" w:rsidRPr="008128FE" w:rsidRDefault="001C18F7" w:rsidP="001C18F7">
            <w:pPr>
              <w:pStyle w:val="NormalWeb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 xml:space="preserve">If you are at home when your parents or guardians are not, how often do you know how to get in touch with </w:t>
            </w:r>
            <w:proofErr w:type="gramStart"/>
            <w:r w:rsidRPr="008128FE">
              <w:rPr>
                <w:color w:val="000000" w:themeColor="text1"/>
                <w:sz w:val="18"/>
                <w:szCs w:val="18"/>
              </w:rPr>
              <w:t>them?</w:t>
            </w:r>
            <w:r w:rsidRPr="008128FE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3595" w:type="dxa"/>
            <w:vMerge/>
          </w:tcPr>
          <w:p w14:paraId="3017DCDF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30" w:type="dxa"/>
            <w:vMerge/>
          </w:tcPr>
          <w:p w14:paraId="1E81211E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1C18F7" w:rsidRPr="008128FE" w14:paraId="405E4D19" w14:textId="77777777" w:rsidTr="001C18F7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</w:tcPr>
          <w:p w14:paraId="6937FCFF" w14:textId="77777777" w:rsidR="001C18F7" w:rsidRPr="008128FE" w:rsidRDefault="001C18F7" w:rsidP="001C18F7">
            <w:pPr>
              <w:spacing w:line="24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128FE">
              <w:rPr>
                <w:b w:val="0"/>
                <w:bCs w:val="0"/>
                <w:color w:val="000000" w:themeColor="text1"/>
                <w:sz w:val="18"/>
                <w:szCs w:val="18"/>
              </w:rPr>
              <w:t>Emotional neglect</w:t>
            </w:r>
          </w:p>
        </w:tc>
        <w:tc>
          <w:tcPr>
            <w:tcW w:w="4840" w:type="dxa"/>
          </w:tcPr>
          <w:p w14:paraId="23F1B547" w14:textId="77777777" w:rsidR="001C18F7" w:rsidRPr="008128FE" w:rsidRDefault="001C18F7" w:rsidP="001C18F7">
            <w:pPr>
              <w:pStyle w:val="NormalWeb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[Primary caregiver] believes in showing his/her love for me</w:t>
            </w:r>
            <w:r w:rsidRPr="008128FE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95" w:type="dxa"/>
          </w:tcPr>
          <w:p w14:paraId="0AC43B30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 xml:space="preserve">CRPBI Acceptance Subscale – </w:t>
            </w:r>
            <w:r>
              <w:rPr>
                <w:color w:val="000000" w:themeColor="text1"/>
                <w:sz w:val="18"/>
                <w:szCs w:val="18"/>
              </w:rPr>
              <w:t>Youth</w:t>
            </w:r>
          </w:p>
        </w:tc>
        <w:tc>
          <w:tcPr>
            <w:tcW w:w="2630" w:type="dxa"/>
          </w:tcPr>
          <w:p w14:paraId="251F6479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Baseline; Years 1 through 3</w:t>
            </w:r>
          </w:p>
        </w:tc>
      </w:tr>
      <w:tr w:rsidR="001C18F7" w:rsidRPr="008128FE" w14:paraId="4F3BDDCF" w14:textId="77777777" w:rsidTr="001C18F7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vMerge w:val="restart"/>
          </w:tcPr>
          <w:p w14:paraId="7CC09B6F" w14:textId="77777777" w:rsidR="001C18F7" w:rsidRPr="008128FE" w:rsidRDefault="001C18F7" w:rsidP="001C18F7">
            <w:pPr>
              <w:spacing w:line="24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128FE">
              <w:rPr>
                <w:b w:val="0"/>
                <w:bCs w:val="0"/>
                <w:color w:val="000000" w:themeColor="text1"/>
                <w:sz w:val="18"/>
                <w:szCs w:val="18"/>
              </w:rPr>
              <w:t>Parental/family mental health problem</w:t>
            </w:r>
          </w:p>
        </w:tc>
        <w:tc>
          <w:tcPr>
            <w:tcW w:w="4840" w:type="dxa"/>
          </w:tcPr>
          <w:p w14:paraId="0417EBFC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Does either parent have a history of a problem with: depression, anxiety, paranoia, attempted or completed suicide, hospitalization for a mental health issue?</w:t>
            </w:r>
          </w:p>
        </w:tc>
        <w:tc>
          <w:tcPr>
            <w:tcW w:w="3595" w:type="dxa"/>
          </w:tcPr>
          <w:p w14:paraId="24C4E35D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Family History Assessment – Parent</w:t>
            </w:r>
          </w:p>
          <w:p w14:paraId="30531ED5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30" w:type="dxa"/>
          </w:tcPr>
          <w:p w14:paraId="7FD2A61F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Baseline</w:t>
            </w:r>
          </w:p>
        </w:tc>
      </w:tr>
      <w:tr w:rsidR="001C18F7" w:rsidRPr="008128FE" w14:paraId="4259E4F3" w14:textId="77777777" w:rsidTr="001C18F7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vMerge/>
          </w:tcPr>
          <w:p w14:paraId="46B9336D" w14:textId="77777777" w:rsidR="001C18F7" w:rsidRPr="008128FE" w:rsidRDefault="001C18F7" w:rsidP="001C18F7">
            <w:pPr>
              <w:spacing w:line="24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4840" w:type="dxa"/>
          </w:tcPr>
          <w:p w14:paraId="49F6C5A6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 xml:space="preserve">Family </w:t>
            </w:r>
            <w:proofErr w:type="gramStart"/>
            <w:r w:rsidRPr="008128FE">
              <w:rPr>
                <w:color w:val="000000" w:themeColor="text1"/>
                <w:sz w:val="18"/>
                <w:szCs w:val="18"/>
              </w:rPr>
              <w:t>member</w:t>
            </w:r>
            <w:proofErr w:type="gramEnd"/>
            <w:r w:rsidRPr="008128FE">
              <w:rPr>
                <w:color w:val="000000" w:themeColor="text1"/>
                <w:sz w:val="18"/>
                <w:szCs w:val="18"/>
              </w:rPr>
              <w:t xml:space="preserve"> had a mental/emotional problem? </w:t>
            </w:r>
          </w:p>
        </w:tc>
        <w:tc>
          <w:tcPr>
            <w:tcW w:w="3595" w:type="dxa"/>
          </w:tcPr>
          <w:p w14:paraId="1B093E1C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PhenX Life Events Scale –</w:t>
            </w:r>
            <w:r>
              <w:rPr>
                <w:color w:val="000000" w:themeColor="text1"/>
                <w:sz w:val="18"/>
                <w:szCs w:val="18"/>
              </w:rPr>
              <w:t>Youth</w:t>
            </w:r>
          </w:p>
        </w:tc>
        <w:tc>
          <w:tcPr>
            <w:tcW w:w="2630" w:type="dxa"/>
          </w:tcPr>
          <w:p w14:paraId="4CA0729E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Years 1 through 3</w:t>
            </w:r>
          </w:p>
        </w:tc>
      </w:tr>
      <w:tr w:rsidR="001C18F7" w:rsidRPr="008128FE" w14:paraId="5205EDBE" w14:textId="77777777" w:rsidTr="001C1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vMerge w:val="restart"/>
          </w:tcPr>
          <w:p w14:paraId="0DB1180B" w14:textId="77777777" w:rsidR="001C18F7" w:rsidRPr="008128FE" w:rsidRDefault="001C18F7" w:rsidP="001C18F7">
            <w:pPr>
              <w:spacing w:line="24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128FE">
              <w:rPr>
                <w:b w:val="0"/>
                <w:bCs w:val="0"/>
                <w:color w:val="000000" w:themeColor="text1"/>
                <w:sz w:val="18"/>
                <w:szCs w:val="18"/>
              </w:rPr>
              <w:t>Parental/family substance use problem</w:t>
            </w:r>
          </w:p>
        </w:tc>
        <w:tc>
          <w:tcPr>
            <w:tcW w:w="4840" w:type="dxa"/>
          </w:tcPr>
          <w:p w14:paraId="5DF428B3" w14:textId="77777777" w:rsidR="001C18F7" w:rsidRPr="008128FE" w:rsidRDefault="001C18F7" w:rsidP="001C18F7">
            <w:pPr>
              <w:pStyle w:val="NormalWeb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Does either parent have, or have ever had, a problem with alcohol or drug use?</w:t>
            </w:r>
          </w:p>
        </w:tc>
        <w:tc>
          <w:tcPr>
            <w:tcW w:w="3595" w:type="dxa"/>
          </w:tcPr>
          <w:p w14:paraId="7ACA3889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Family History Assessment – Parent</w:t>
            </w:r>
          </w:p>
          <w:p w14:paraId="3AE7D3FC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30" w:type="dxa"/>
          </w:tcPr>
          <w:p w14:paraId="6ABC39E5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 xml:space="preserve">Baseline </w:t>
            </w:r>
          </w:p>
        </w:tc>
      </w:tr>
      <w:tr w:rsidR="001C18F7" w:rsidRPr="008128FE" w14:paraId="2BDC104B" w14:textId="77777777" w:rsidTr="001C1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vMerge/>
          </w:tcPr>
          <w:p w14:paraId="487E6CE9" w14:textId="77777777" w:rsidR="001C18F7" w:rsidRPr="008128FE" w:rsidRDefault="001C18F7" w:rsidP="001C18F7">
            <w:pPr>
              <w:spacing w:line="240" w:lineRule="auto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840" w:type="dxa"/>
          </w:tcPr>
          <w:p w14:paraId="35250D26" w14:textId="77777777" w:rsidR="001C18F7" w:rsidRPr="008128FE" w:rsidRDefault="001C18F7" w:rsidP="001C18F7">
            <w:pPr>
              <w:pStyle w:val="NormalWeb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 xml:space="preserve">Family </w:t>
            </w:r>
            <w:proofErr w:type="gramStart"/>
            <w:r w:rsidRPr="008128FE">
              <w:rPr>
                <w:color w:val="000000" w:themeColor="text1"/>
                <w:sz w:val="18"/>
                <w:szCs w:val="18"/>
              </w:rPr>
              <w:t>member</w:t>
            </w:r>
            <w:proofErr w:type="gramEnd"/>
            <w:r w:rsidRPr="008128FE">
              <w:rPr>
                <w:color w:val="000000" w:themeColor="text1"/>
                <w:sz w:val="18"/>
                <w:szCs w:val="18"/>
              </w:rPr>
              <w:t xml:space="preserve"> had a drug and/or alcohol problem?</w:t>
            </w:r>
          </w:p>
        </w:tc>
        <w:tc>
          <w:tcPr>
            <w:tcW w:w="3595" w:type="dxa"/>
          </w:tcPr>
          <w:p w14:paraId="697630DC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 xml:space="preserve">PhenX Life Events Scale – </w:t>
            </w:r>
            <w:r>
              <w:rPr>
                <w:color w:val="000000" w:themeColor="text1"/>
                <w:sz w:val="18"/>
                <w:szCs w:val="18"/>
              </w:rPr>
              <w:t>Youth</w:t>
            </w:r>
          </w:p>
        </w:tc>
        <w:tc>
          <w:tcPr>
            <w:tcW w:w="2630" w:type="dxa"/>
          </w:tcPr>
          <w:p w14:paraId="763D61C1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Years 1 through 3</w:t>
            </w:r>
          </w:p>
        </w:tc>
      </w:tr>
      <w:tr w:rsidR="001C18F7" w:rsidRPr="008128FE" w14:paraId="5DC93D9C" w14:textId="77777777" w:rsidTr="001C18F7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</w:tcPr>
          <w:p w14:paraId="3469C55E" w14:textId="77777777" w:rsidR="001C18F7" w:rsidRPr="008128FE" w:rsidRDefault="001C18F7" w:rsidP="001C18F7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b w:val="0"/>
                <w:bCs w:val="0"/>
                <w:color w:val="000000" w:themeColor="text1"/>
                <w:sz w:val="18"/>
                <w:szCs w:val="18"/>
              </w:rPr>
              <w:t>Parental divorce</w:t>
            </w:r>
          </w:p>
        </w:tc>
        <w:tc>
          <w:tcPr>
            <w:tcW w:w="4840" w:type="dxa"/>
          </w:tcPr>
          <w:p w14:paraId="58C582DC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Divorced/separated [within the past year]?</w:t>
            </w:r>
          </w:p>
        </w:tc>
        <w:tc>
          <w:tcPr>
            <w:tcW w:w="3595" w:type="dxa"/>
          </w:tcPr>
          <w:p w14:paraId="2C3A185A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Demographics survey – Parent</w:t>
            </w:r>
          </w:p>
        </w:tc>
        <w:tc>
          <w:tcPr>
            <w:tcW w:w="2630" w:type="dxa"/>
          </w:tcPr>
          <w:p w14:paraId="4BC4F3C9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Baseline; Years 1 through 3</w:t>
            </w:r>
          </w:p>
        </w:tc>
      </w:tr>
      <w:tr w:rsidR="001C18F7" w:rsidRPr="008128FE" w14:paraId="431DCC8F" w14:textId="77777777" w:rsidTr="001C1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</w:tcPr>
          <w:p w14:paraId="0C4D707A" w14:textId="77777777" w:rsidR="001C18F7" w:rsidRPr="008128FE" w:rsidRDefault="001C18F7" w:rsidP="001C18F7">
            <w:pPr>
              <w:spacing w:line="24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128FE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Parent imprisonment </w:t>
            </w:r>
          </w:p>
        </w:tc>
        <w:tc>
          <w:tcPr>
            <w:tcW w:w="4840" w:type="dxa"/>
          </w:tcPr>
          <w:p w14:paraId="11E0B3E4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One of the parents/caregivers went to jail?</w:t>
            </w:r>
          </w:p>
        </w:tc>
        <w:tc>
          <w:tcPr>
            <w:tcW w:w="3595" w:type="dxa"/>
          </w:tcPr>
          <w:p w14:paraId="7461F4D0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PhenX Life Events Scale –</w:t>
            </w:r>
            <w:r>
              <w:rPr>
                <w:color w:val="000000" w:themeColor="text1"/>
                <w:sz w:val="18"/>
                <w:szCs w:val="18"/>
              </w:rPr>
              <w:t>Youth</w:t>
            </w:r>
          </w:p>
        </w:tc>
        <w:tc>
          <w:tcPr>
            <w:tcW w:w="2630" w:type="dxa"/>
          </w:tcPr>
          <w:p w14:paraId="6CF9B83C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Years 1 through 3</w:t>
            </w:r>
          </w:p>
        </w:tc>
      </w:tr>
      <w:tr w:rsidR="001C18F7" w:rsidRPr="008128FE" w14:paraId="4171DC08" w14:textId="77777777" w:rsidTr="001C1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</w:tcPr>
          <w:p w14:paraId="693D600A" w14:textId="77777777" w:rsidR="001C18F7" w:rsidRPr="008128FE" w:rsidRDefault="001C18F7" w:rsidP="001C18F7">
            <w:pPr>
              <w:spacing w:line="24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128FE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Familial financial adversity </w:t>
            </w:r>
          </w:p>
        </w:tc>
        <w:tc>
          <w:tcPr>
            <w:tcW w:w="4840" w:type="dxa"/>
          </w:tcPr>
          <w:p w14:paraId="729A5485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Inability to afford: food, telephone service, rent/mortgage, utilities, dental or medical care in the past 12 months; experienced eviction in the past 12 months?</w:t>
            </w:r>
          </w:p>
        </w:tc>
        <w:tc>
          <w:tcPr>
            <w:tcW w:w="3595" w:type="dxa"/>
          </w:tcPr>
          <w:p w14:paraId="25A959F2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Demographics survey – Parent</w:t>
            </w:r>
          </w:p>
        </w:tc>
        <w:tc>
          <w:tcPr>
            <w:tcW w:w="2630" w:type="dxa"/>
          </w:tcPr>
          <w:p w14:paraId="6CEC547B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Baseline; Years 1 through 3</w:t>
            </w:r>
          </w:p>
        </w:tc>
      </w:tr>
      <w:tr w:rsidR="001C18F7" w:rsidRPr="008128FE" w14:paraId="264EC71E" w14:textId="77777777" w:rsidTr="001C1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</w:tcPr>
          <w:p w14:paraId="481307BB" w14:textId="77777777" w:rsidR="001C18F7" w:rsidRPr="008128FE" w:rsidRDefault="001C18F7" w:rsidP="001C18F7">
            <w:pPr>
              <w:spacing w:line="24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128FE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Interpersonal violence </w:t>
            </w:r>
          </w:p>
        </w:tc>
        <w:tc>
          <w:tcPr>
            <w:tcW w:w="4840" w:type="dxa"/>
          </w:tcPr>
          <w:p w14:paraId="1D1C6F32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Witnessed the grownups at home pushing, shoving, or hitting one another?</w:t>
            </w:r>
          </w:p>
        </w:tc>
        <w:tc>
          <w:tcPr>
            <w:tcW w:w="3595" w:type="dxa"/>
          </w:tcPr>
          <w:p w14:paraId="66E297F8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 xml:space="preserve">KSADS-5 PTSD Module – Parent </w:t>
            </w:r>
          </w:p>
          <w:p w14:paraId="1DECF7E3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30" w:type="dxa"/>
          </w:tcPr>
          <w:p w14:paraId="26EE7D6F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Baseline; Year 2</w:t>
            </w:r>
          </w:p>
        </w:tc>
      </w:tr>
      <w:tr w:rsidR="001C18F7" w:rsidRPr="008128FE" w14:paraId="3F0A8B7C" w14:textId="77777777" w:rsidTr="001C1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</w:tcPr>
          <w:p w14:paraId="3739A1CA" w14:textId="77777777" w:rsidR="001C18F7" w:rsidRPr="008128FE" w:rsidRDefault="001C18F7" w:rsidP="001C18F7">
            <w:pPr>
              <w:spacing w:line="24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128FE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Community violence </w:t>
            </w:r>
          </w:p>
        </w:tc>
        <w:tc>
          <w:tcPr>
            <w:tcW w:w="4840" w:type="dxa"/>
          </w:tcPr>
          <w:p w14:paraId="39009EB2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Saw, heard, or witnessed another person being shot or stabbed?</w:t>
            </w:r>
          </w:p>
        </w:tc>
        <w:tc>
          <w:tcPr>
            <w:tcW w:w="3595" w:type="dxa"/>
          </w:tcPr>
          <w:p w14:paraId="67D4E41C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 xml:space="preserve">KSADS-5 PTSD Module – Parent </w:t>
            </w:r>
          </w:p>
          <w:p w14:paraId="6D3FF104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30" w:type="dxa"/>
          </w:tcPr>
          <w:p w14:paraId="490E2768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Baseline; Year 2</w:t>
            </w:r>
          </w:p>
        </w:tc>
      </w:tr>
      <w:tr w:rsidR="001C18F7" w:rsidRPr="008128FE" w14:paraId="5BB8B292" w14:textId="77777777" w:rsidTr="001C18F7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</w:tcPr>
          <w:p w14:paraId="1295F18F" w14:textId="77777777" w:rsidR="001C18F7" w:rsidRPr="008128FE" w:rsidRDefault="001C18F7" w:rsidP="001C18F7">
            <w:pPr>
              <w:spacing w:line="24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128FE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Peer victimization </w:t>
            </w:r>
          </w:p>
        </w:tc>
        <w:tc>
          <w:tcPr>
            <w:tcW w:w="4840" w:type="dxa"/>
          </w:tcPr>
          <w:p w14:paraId="1D60C8CD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Experienced bullying</w:t>
            </w:r>
          </w:p>
        </w:tc>
        <w:tc>
          <w:tcPr>
            <w:tcW w:w="3595" w:type="dxa"/>
          </w:tcPr>
          <w:p w14:paraId="25042FC0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 xml:space="preserve">KSADS-5 Background Items – Parent </w:t>
            </w:r>
          </w:p>
          <w:p w14:paraId="2CA892F9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30" w:type="dxa"/>
          </w:tcPr>
          <w:p w14:paraId="5A1B131A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Baseline; Years 1 through 3</w:t>
            </w:r>
          </w:p>
        </w:tc>
      </w:tr>
      <w:tr w:rsidR="001C18F7" w:rsidRPr="008128FE" w14:paraId="518C5F51" w14:textId="77777777" w:rsidTr="001C18F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</w:tcPr>
          <w:p w14:paraId="57A77AFB" w14:textId="77777777" w:rsidR="001C18F7" w:rsidRPr="008128FE" w:rsidRDefault="001C18F7" w:rsidP="001C18F7">
            <w:pPr>
              <w:spacing w:line="24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128FE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Experiencing discrimination </w:t>
            </w:r>
          </w:p>
        </w:tc>
        <w:tc>
          <w:tcPr>
            <w:tcW w:w="4840" w:type="dxa"/>
          </w:tcPr>
          <w:p w14:paraId="4F25D742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Experienced discrimination due to their race, ethnicity, country of origin, sexuality, gender identity, or weight?</w:t>
            </w:r>
          </w:p>
        </w:tc>
        <w:tc>
          <w:tcPr>
            <w:tcW w:w="3595" w:type="dxa"/>
          </w:tcPr>
          <w:p w14:paraId="79BFE447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ABCD Youth Discrimination Measure –</w:t>
            </w:r>
            <w:r>
              <w:rPr>
                <w:color w:val="000000" w:themeColor="text1"/>
                <w:sz w:val="18"/>
                <w:szCs w:val="18"/>
              </w:rPr>
              <w:t>Youth</w:t>
            </w:r>
          </w:p>
        </w:tc>
        <w:tc>
          <w:tcPr>
            <w:tcW w:w="2630" w:type="dxa"/>
          </w:tcPr>
          <w:p w14:paraId="51A567CF" w14:textId="77777777" w:rsidR="001C18F7" w:rsidRPr="008128FE" w:rsidRDefault="001C18F7" w:rsidP="001C18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8FE">
              <w:rPr>
                <w:color w:val="000000" w:themeColor="text1"/>
                <w:sz w:val="18"/>
                <w:szCs w:val="18"/>
              </w:rPr>
              <w:t>Years 1 through 3</w:t>
            </w:r>
          </w:p>
        </w:tc>
      </w:tr>
      <w:tr w:rsidR="001C18F7" w:rsidRPr="008128FE" w14:paraId="353789AD" w14:textId="77777777" w:rsidTr="001C18F7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  <w:gridSpan w:val="4"/>
            <w:shd w:val="clear" w:color="auto" w:fill="D9D9D9" w:themeFill="background1" w:themeFillShade="D9"/>
          </w:tcPr>
          <w:p w14:paraId="11318E94" w14:textId="77777777" w:rsidR="001C18F7" w:rsidRPr="008128FE" w:rsidRDefault="001C18F7" w:rsidP="001C18F7">
            <w:pPr>
              <w:spacing w:line="24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128FE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KSADS = </w:t>
            </w:r>
            <w:r w:rsidRPr="008128FE">
              <w:rPr>
                <w:b w:val="0"/>
                <w:bCs w:val="0"/>
                <w:color w:val="000000" w:themeColor="text1"/>
                <w:sz w:val="18"/>
                <w:szCs w:val="18"/>
                <w:shd w:val="clear" w:color="auto" w:fill="D9D9D9" w:themeFill="background1" w:themeFillShade="D9"/>
              </w:rPr>
              <w:t>Kiddie Schedule for Affective Disorders and Schizophrenia; PTSD = post-traumatic stress disorder; CRPBI</w:t>
            </w:r>
            <w:r w:rsidRPr="008128FE">
              <w:rPr>
                <w:color w:val="000000" w:themeColor="text1"/>
                <w:sz w:val="18"/>
                <w:szCs w:val="18"/>
                <w:shd w:val="clear" w:color="auto" w:fill="D9D9D9" w:themeFill="background1" w:themeFillShade="D9"/>
              </w:rPr>
              <w:t xml:space="preserve"> =</w:t>
            </w:r>
            <w:r w:rsidRPr="008128FE">
              <w:rPr>
                <w:b w:val="0"/>
                <w:bCs w:val="0"/>
                <w:color w:val="000000" w:themeColor="text1"/>
                <w:sz w:val="18"/>
                <w:szCs w:val="18"/>
                <w:shd w:val="clear" w:color="auto" w:fill="D9D9D9" w:themeFill="background1" w:themeFillShade="D9"/>
              </w:rPr>
              <w:t xml:space="preserve"> Children’s Report of Parental Behavior Inventory</w:t>
            </w:r>
          </w:p>
        </w:tc>
      </w:tr>
    </w:tbl>
    <w:p w14:paraId="45727319" w14:textId="09AA10C0" w:rsidR="008128FE" w:rsidRDefault="008128FE" w:rsidP="008128FE">
      <w:pPr>
        <w:pStyle w:val="Caption"/>
        <w:rPr>
          <w:i w:val="0"/>
          <w:iCs w:val="0"/>
          <w:sz w:val="22"/>
          <w:szCs w:val="22"/>
        </w:rPr>
      </w:pPr>
      <w:r w:rsidRPr="00A0676D">
        <w:rPr>
          <w:b/>
          <w:bCs/>
          <w:i w:val="0"/>
          <w:iCs w:val="0"/>
          <w:sz w:val="22"/>
          <w:szCs w:val="22"/>
        </w:rPr>
        <w:t>Supplemental Table.</w:t>
      </w:r>
      <w:r w:rsidRPr="008128FE">
        <w:rPr>
          <w:i w:val="0"/>
          <w:iCs w:val="0"/>
          <w:sz w:val="22"/>
          <w:szCs w:val="22"/>
        </w:rPr>
        <w:t xml:space="preserve">  Adverse Childhood Experiences (ACEs) in the Adolescent Brain Cognitive Development (ABCD) Study</w:t>
      </w:r>
      <w:bookmarkEnd w:id="0"/>
    </w:p>
    <w:p w14:paraId="3C74096B" w14:textId="77777777" w:rsidR="001C18F7" w:rsidRPr="001C18F7" w:rsidRDefault="001C18F7" w:rsidP="001C18F7"/>
    <w:p w14:paraId="4B119213" w14:textId="0A020F21" w:rsidR="008128FE" w:rsidRPr="008128FE" w:rsidRDefault="008128FE" w:rsidP="008128FE">
      <w:pPr>
        <w:spacing w:line="240" w:lineRule="auto"/>
        <w:rPr>
          <w:sz w:val="22"/>
        </w:rPr>
      </w:pPr>
      <w:r w:rsidRPr="008128FE">
        <w:rPr>
          <w:color w:val="000000" w:themeColor="text1"/>
          <w:sz w:val="22"/>
        </w:rPr>
        <w:t xml:space="preserve">Note. Early and </w:t>
      </w:r>
      <w:r>
        <w:rPr>
          <w:color w:val="000000" w:themeColor="text1"/>
          <w:sz w:val="22"/>
        </w:rPr>
        <w:t>recent</w:t>
      </w:r>
      <w:r w:rsidRPr="008128FE">
        <w:rPr>
          <w:color w:val="000000" w:themeColor="text1"/>
          <w:sz w:val="22"/>
        </w:rPr>
        <w:t xml:space="preserve"> </w:t>
      </w:r>
      <w:r w:rsidRPr="008128FE">
        <w:rPr>
          <w:color w:val="211E1E"/>
          <w:sz w:val="22"/>
        </w:rPr>
        <w:t xml:space="preserve">ACE </w:t>
      </w:r>
      <w:r w:rsidRPr="008128FE">
        <w:rPr>
          <w:color w:val="000000" w:themeColor="text1"/>
          <w:sz w:val="22"/>
        </w:rPr>
        <w:t>exposure</w:t>
      </w:r>
      <w:r w:rsidR="001C0B1E">
        <w:rPr>
          <w:color w:val="000000" w:themeColor="text1"/>
          <w:sz w:val="22"/>
        </w:rPr>
        <w:t>s</w:t>
      </w:r>
      <w:r w:rsidRPr="008128FE">
        <w:rPr>
          <w:color w:val="000000" w:themeColor="text1"/>
          <w:sz w:val="22"/>
        </w:rPr>
        <w:t xml:space="preserve"> assessed using</w:t>
      </w:r>
      <w:r w:rsidRPr="008128FE">
        <w:rPr>
          <w:sz w:val="22"/>
        </w:rPr>
        <w:t xml:space="preserve"> parent and </w:t>
      </w:r>
      <w:r>
        <w:rPr>
          <w:sz w:val="22"/>
        </w:rPr>
        <w:t>youth survey</w:t>
      </w:r>
      <w:r w:rsidRPr="008128FE">
        <w:rPr>
          <w:sz w:val="22"/>
        </w:rPr>
        <w:t xml:space="preserve"> responses. </w:t>
      </w:r>
      <w:r>
        <w:rPr>
          <w:sz w:val="22"/>
        </w:rPr>
        <w:t>Each endorsed ACE</w:t>
      </w:r>
      <w:r w:rsidRPr="008128FE">
        <w:rPr>
          <w:sz w:val="22"/>
        </w:rPr>
        <w:t xml:space="preserve"> was counted as one point. </w:t>
      </w:r>
    </w:p>
    <w:p w14:paraId="0507DC99" w14:textId="4A25EEB8" w:rsidR="0092143B" w:rsidRDefault="008128FE" w:rsidP="008128FE">
      <w:pPr>
        <w:spacing w:line="240" w:lineRule="auto"/>
        <w:rPr>
          <w:color w:val="000000" w:themeColor="text1"/>
          <w:sz w:val="22"/>
        </w:rPr>
      </w:pPr>
      <w:r w:rsidRPr="008128FE">
        <w:rPr>
          <w:color w:val="000000" w:themeColor="text1"/>
          <w:sz w:val="22"/>
          <w:vertAlign w:val="superscript"/>
        </w:rPr>
        <w:t>a</w:t>
      </w:r>
      <w:r w:rsidRPr="008128FE">
        <w:rPr>
          <w:color w:val="000000" w:themeColor="text1"/>
          <w:sz w:val="22"/>
        </w:rPr>
        <w:t>1 point if youth report</w:t>
      </w:r>
      <w:r>
        <w:rPr>
          <w:color w:val="000000" w:themeColor="text1"/>
          <w:sz w:val="22"/>
        </w:rPr>
        <w:t>ed</w:t>
      </w:r>
      <w:r w:rsidRPr="008128FE">
        <w:rPr>
          <w:color w:val="000000" w:themeColor="text1"/>
          <w:sz w:val="22"/>
        </w:rPr>
        <w:t xml:space="preserve"> “never/almost never”</w:t>
      </w:r>
      <w:r w:rsidR="001C0B1E">
        <w:rPr>
          <w:color w:val="000000" w:themeColor="text1"/>
          <w:sz w:val="22"/>
        </w:rPr>
        <w:t xml:space="preserve">; </w:t>
      </w:r>
      <w:r w:rsidRPr="008128FE">
        <w:rPr>
          <w:color w:val="000000" w:themeColor="text1"/>
          <w:sz w:val="22"/>
          <w:vertAlign w:val="superscript"/>
        </w:rPr>
        <w:t>b</w:t>
      </w:r>
      <w:r w:rsidRPr="008128FE">
        <w:rPr>
          <w:color w:val="000000" w:themeColor="text1"/>
          <w:sz w:val="22"/>
        </w:rPr>
        <w:t>1 point if youth describe</w:t>
      </w:r>
      <w:r>
        <w:rPr>
          <w:color w:val="000000" w:themeColor="text1"/>
          <w:sz w:val="22"/>
        </w:rPr>
        <w:t>d</w:t>
      </w:r>
      <w:r w:rsidRPr="008128FE">
        <w:rPr>
          <w:color w:val="000000" w:themeColor="text1"/>
          <w:sz w:val="22"/>
        </w:rPr>
        <w:t xml:space="preserve"> this behavior as “not like the primary caregiver.”</w:t>
      </w:r>
    </w:p>
    <w:p w14:paraId="333666F4" w14:textId="77777777" w:rsidR="001C18F7" w:rsidRDefault="001C18F7" w:rsidP="008128FE">
      <w:pPr>
        <w:spacing w:line="240" w:lineRule="auto"/>
        <w:rPr>
          <w:color w:val="000000" w:themeColor="text1"/>
          <w:sz w:val="22"/>
        </w:rPr>
      </w:pPr>
    </w:p>
    <w:p w14:paraId="4B73D11D" w14:textId="77777777" w:rsidR="001C18F7" w:rsidRDefault="001C18F7" w:rsidP="008128FE">
      <w:pPr>
        <w:spacing w:line="240" w:lineRule="auto"/>
        <w:rPr>
          <w:color w:val="000000" w:themeColor="text1"/>
          <w:sz w:val="22"/>
        </w:rPr>
      </w:pPr>
    </w:p>
    <w:p w14:paraId="2E750D6D" w14:textId="30647BB7" w:rsidR="00EF06BA" w:rsidRPr="00EF06BA" w:rsidRDefault="00EF06BA" w:rsidP="008128FE">
      <w:pPr>
        <w:spacing w:line="240" w:lineRule="auto"/>
        <w:rPr>
          <w:color w:val="000000" w:themeColor="text1"/>
          <w:sz w:val="22"/>
        </w:rPr>
      </w:pPr>
      <w:r>
        <w:rPr>
          <w:b/>
          <w:bCs/>
          <w:color w:val="000000" w:themeColor="text1"/>
          <w:sz w:val="22"/>
        </w:rPr>
        <w:t xml:space="preserve">Supplemental Figure. </w:t>
      </w:r>
      <w:r>
        <w:rPr>
          <w:color w:val="000000" w:themeColor="text1"/>
          <w:sz w:val="22"/>
        </w:rPr>
        <w:t>Simplified Model of Hypotheses 1 and 2.</w:t>
      </w:r>
    </w:p>
    <w:p w14:paraId="5BF3C03A" w14:textId="6BCBDABF" w:rsidR="00EF06BA" w:rsidRPr="00EF06BA" w:rsidRDefault="00EF06BA" w:rsidP="008128FE">
      <w:pPr>
        <w:spacing w:line="240" w:lineRule="auto"/>
        <w:rPr>
          <w:b/>
          <w:bCs/>
          <w:color w:val="000000" w:themeColor="text1"/>
          <w:sz w:val="22"/>
        </w:rPr>
      </w:pPr>
      <w:r>
        <w:rPr>
          <w:noProof/>
          <w14:ligatures w14:val="standardContextual"/>
        </w:rPr>
        <w:drawing>
          <wp:inline distT="0" distB="0" distL="0" distR="0" wp14:anchorId="0693C574" wp14:editId="0744D9F4">
            <wp:extent cx="8229600" cy="3367405"/>
            <wp:effectExtent l="0" t="0" r="0" b="4445"/>
            <wp:docPr id="1699538507" name="Picture 1" descr="A diagram of a busines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9538507" name="Picture 1" descr="A diagram of a busines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36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06BA" w:rsidRPr="00EF06BA" w:rsidSect="008128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8FE"/>
    <w:rsid w:val="00012CE5"/>
    <w:rsid w:val="00015A63"/>
    <w:rsid w:val="00016AA3"/>
    <w:rsid w:val="0002091A"/>
    <w:rsid w:val="00037949"/>
    <w:rsid w:val="00065FA6"/>
    <w:rsid w:val="0008239B"/>
    <w:rsid w:val="000A727C"/>
    <w:rsid w:val="000D4913"/>
    <w:rsid w:val="000E3298"/>
    <w:rsid w:val="000E37C6"/>
    <w:rsid w:val="000F1D02"/>
    <w:rsid w:val="00147360"/>
    <w:rsid w:val="001664C3"/>
    <w:rsid w:val="0017144D"/>
    <w:rsid w:val="00187D69"/>
    <w:rsid w:val="0019359F"/>
    <w:rsid w:val="00194451"/>
    <w:rsid w:val="001C0B1E"/>
    <w:rsid w:val="001C18F7"/>
    <w:rsid w:val="001D44C1"/>
    <w:rsid w:val="001F6F43"/>
    <w:rsid w:val="00206ABD"/>
    <w:rsid w:val="0023776B"/>
    <w:rsid w:val="002467DE"/>
    <w:rsid w:val="00276C9F"/>
    <w:rsid w:val="00280607"/>
    <w:rsid w:val="002870CC"/>
    <w:rsid w:val="00291F97"/>
    <w:rsid w:val="002A7CE9"/>
    <w:rsid w:val="002B2461"/>
    <w:rsid w:val="00312B1C"/>
    <w:rsid w:val="0033167A"/>
    <w:rsid w:val="00377705"/>
    <w:rsid w:val="00385AB1"/>
    <w:rsid w:val="003865D6"/>
    <w:rsid w:val="003A53C5"/>
    <w:rsid w:val="003B24EE"/>
    <w:rsid w:val="003B258E"/>
    <w:rsid w:val="004027ED"/>
    <w:rsid w:val="00410507"/>
    <w:rsid w:val="00455120"/>
    <w:rsid w:val="00457D9E"/>
    <w:rsid w:val="0047615A"/>
    <w:rsid w:val="004831AB"/>
    <w:rsid w:val="00495D52"/>
    <w:rsid w:val="004C0288"/>
    <w:rsid w:val="004D7578"/>
    <w:rsid w:val="004E5497"/>
    <w:rsid w:val="005341C2"/>
    <w:rsid w:val="00564D90"/>
    <w:rsid w:val="005770EA"/>
    <w:rsid w:val="00577A83"/>
    <w:rsid w:val="00585B63"/>
    <w:rsid w:val="005915D5"/>
    <w:rsid w:val="006025CA"/>
    <w:rsid w:val="00634A3E"/>
    <w:rsid w:val="00637A1D"/>
    <w:rsid w:val="006410D2"/>
    <w:rsid w:val="006424CB"/>
    <w:rsid w:val="006801FD"/>
    <w:rsid w:val="00680B4B"/>
    <w:rsid w:val="006819A1"/>
    <w:rsid w:val="00690DDE"/>
    <w:rsid w:val="006A4EC9"/>
    <w:rsid w:val="006E5C56"/>
    <w:rsid w:val="007060FE"/>
    <w:rsid w:val="00711D7B"/>
    <w:rsid w:val="00753ECF"/>
    <w:rsid w:val="00770D56"/>
    <w:rsid w:val="00787094"/>
    <w:rsid w:val="007A0EAA"/>
    <w:rsid w:val="007A3E04"/>
    <w:rsid w:val="00802063"/>
    <w:rsid w:val="008128FE"/>
    <w:rsid w:val="008223F3"/>
    <w:rsid w:val="008373CE"/>
    <w:rsid w:val="00850B86"/>
    <w:rsid w:val="00857533"/>
    <w:rsid w:val="00860DD6"/>
    <w:rsid w:val="00863B34"/>
    <w:rsid w:val="008C596B"/>
    <w:rsid w:val="008D737C"/>
    <w:rsid w:val="008D7EA4"/>
    <w:rsid w:val="008E182A"/>
    <w:rsid w:val="00901F87"/>
    <w:rsid w:val="00904F34"/>
    <w:rsid w:val="00911370"/>
    <w:rsid w:val="0092143B"/>
    <w:rsid w:val="009365C6"/>
    <w:rsid w:val="009420E0"/>
    <w:rsid w:val="00946E8D"/>
    <w:rsid w:val="009541C1"/>
    <w:rsid w:val="00976701"/>
    <w:rsid w:val="00992654"/>
    <w:rsid w:val="009D2885"/>
    <w:rsid w:val="009D735A"/>
    <w:rsid w:val="009E453C"/>
    <w:rsid w:val="00A0676D"/>
    <w:rsid w:val="00A36BCB"/>
    <w:rsid w:val="00A4129C"/>
    <w:rsid w:val="00A6534A"/>
    <w:rsid w:val="00A75A01"/>
    <w:rsid w:val="00A978C1"/>
    <w:rsid w:val="00AA34A8"/>
    <w:rsid w:val="00B02717"/>
    <w:rsid w:val="00B14980"/>
    <w:rsid w:val="00B23992"/>
    <w:rsid w:val="00B3101D"/>
    <w:rsid w:val="00B3600E"/>
    <w:rsid w:val="00B3610A"/>
    <w:rsid w:val="00B471C9"/>
    <w:rsid w:val="00B52923"/>
    <w:rsid w:val="00B53434"/>
    <w:rsid w:val="00B538CC"/>
    <w:rsid w:val="00B71823"/>
    <w:rsid w:val="00B73DB7"/>
    <w:rsid w:val="00BA6DC6"/>
    <w:rsid w:val="00BC21A6"/>
    <w:rsid w:val="00C21647"/>
    <w:rsid w:val="00C24F31"/>
    <w:rsid w:val="00C544CA"/>
    <w:rsid w:val="00C81F2E"/>
    <w:rsid w:val="00C83967"/>
    <w:rsid w:val="00C90D7C"/>
    <w:rsid w:val="00CB34CB"/>
    <w:rsid w:val="00CC18FE"/>
    <w:rsid w:val="00CC2E1C"/>
    <w:rsid w:val="00CC303E"/>
    <w:rsid w:val="00CC6BB8"/>
    <w:rsid w:val="00CF7638"/>
    <w:rsid w:val="00D11C0E"/>
    <w:rsid w:val="00D41F9D"/>
    <w:rsid w:val="00D66885"/>
    <w:rsid w:val="00D753A4"/>
    <w:rsid w:val="00D756F5"/>
    <w:rsid w:val="00D907FA"/>
    <w:rsid w:val="00DA04E4"/>
    <w:rsid w:val="00DA0916"/>
    <w:rsid w:val="00DA569B"/>
    <w:rsid w:val="00DA59EC"/>
    <w:rsid w:val="00DB04E9"/>
    <w:rsid w:val="00DC2280"/>
    <w:rsid w:val="00DD2617"/>
    <w:rsid w:val="00E42951"/>
    <w:rsid w:val="00E43475"/>
    <w:rsid w:val="00E56B9E"/>
    <w:rsid w:val="00E60CDE"/>
    <w:rsid w:val="00E933CF"/>
    <w:rsid w:val="00EA1F34"/>
    <w:rsid w:val="00EE1F32"/>
    <w:rsid w:val="00EF06BA"/>
    <w:rsid w:val="00F0719D"/>
    <w:rsid w:val="00F66FA5"/>
    <w:rsid w:val="00F802B5"/>
    <w:rsid w:val="00F90B59"/>
    <w:rsid w:val="00FA0FD9"/>
    <w:rsid w:val="00FA5EB4"/>
    <w:rsid w:val="00FB4620"/>
    <w:rsid w:val="00FC6B96"/>
    <w:rsid w:val="00FD0B18"/>
    <w:rsid w:val="00FD49BC"/>
    <w:rsid w:val="00FE19BC"/>
    <w:rsid w:val="00FE2B55"/>
    <w:rsid w:val="00FE3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5679F"/>
  <w14:defaultImageDpi w14:val="32767"/>
  <w15:chartTrackingRefBased/>
  <w15:docId w15:val="{3D0800AF-513A-D24F-8B58-D88C10DD2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128FE"/>
    <w:pPr>
      <w:spacing w:line="480" w:lineRule="auto"/>
    </w:pPr>
    <w:rPr>
      <w:rFonts w:ascii="Times New Roman" w:eastAsia="Calibri" w:hAnsi="Times New Roman" w:cs="Times New Roman"/>
      <w:color w:val="000000"/>
      <w:kern w:val="0"/>
      <w:szCs w:val="2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28FE"/>
    <w:pPr>
      <w:tabs>
        <w:tab w:val="left" w:pos="90"/>
      </w:tabs>
      <w:suppressAutoHyphens/>
      <w:spacing w:before="120"/>
      <w:jc w:val="center"/>
      <w:outlineLvl w:val="1"/>
    </w:pPr>
    <w:rPr>
      <w:rFonts w:eastAsia="Arial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">
    <w:name w:val="APA Report"/>
    <w:basedOn w:val="TableNormal"/>
    <w:uiPriority w:val="99"/>
    <w:rsid w:val="00BC21A6"/>
    <w:rPr>
      <w:rFonts w:eastAsiaTheme="minorEastAsia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8128FE"/>
    <w:rPr>
      <w:rFonts w:ascii="Times New Roman" w:eastAsia="Arial" w:hAnsi="Times New Roman" w:cs="Times New Roman"/>
      <w:b/>
      <w:bCs/>
      <w:color w:val="000000" w:themeColor="text1"/>
      <w:kern w:val="0"/>
      <w:szCs w:val="2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128FE"/>
    <w:pPr>
      <w:spacing w:after="200" w:line="240" w:lineRule="auto"/>
    </w:pPr>
    <w:rPr>
      <w:i/>
      <w:iCs/>
      <w:color w:val="auto"/>
      <w:szCs w:val="18"/>
    </w:rPr>
  </w:style>
  <w:style w:type="paragraph" w:styleId="NormalWeb">
    <w:name w:val="Normal (Web)"/>
    <w:basedOn w:val="Normal"/>
    <w:uiPriority w:val="99"/>
    <w:unhideWhenUsed/>
    <w:rsid w:val="008128FE"/>
    <w:pPr>
      <w:spacing w:before="100" w:beforeAutospacing="1" w:after="100" w:afterAutospacing="1" w:line="240" w:lineRule="auto"/>
    </w:pPr>
    <w:rPr>
      <w:rFonts w:eastAsia="Times New Roman"/>
      <w:color w:val="auto"/>
      <w:szCs w:val="24"/>
    </w:rPr>
  </w:style>
  <w:style w:type="table" w:styleId="GridTable1Light-Accent3">
    <w:name w:val="Grid Table 1 Light Accent 3"/>
    <w:basedOn w:val="TableNormal"/>
    <w:uiPriority w:val="46"/>
    <w:rsid w:val="008128FE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26</Words>
  <Characters>30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enter, Thea</dc:creator>
  <cp:keywords/>
  <dc:description/>
  <cp:lastModifiedBy>Finley Overland</cp:lastModifiedBy>
  <cp:revision>6</cp:revision>
  <dcterms:created xsi:type="dcterms:W3CDTF">2025-01-14T19:25:00Z</dcterms:created>
  <dcterms:modified xsi:type="dcterms:W3CDTF">2025-03-12T14:59:00Z</dcterms:modified>
</cp:coreProperties>
</file>